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7E2" w:rsidRDefault="00CD1EC6" w:rsidP="00B357E2">
      <w:pPr>
        <w:jc w:val="center"/>
        <w:rPr>
          <w:rFonts w:ascii="Arial" w:hAnsi="Arial" w:cs="Arial"/>
          <w:b/>
          <w:sz w:val="24"/>
        </w:rPr>
      </w:pPr>
      <w:r w:rsidRPr="00CD1EC6">
        <w:rPr>
          <w:rFonts w:ascii="Arial" w:hAnsi="Arial" w:cs="Arial"/>
          <w:b/>
          <w:sz w:val="24"/>
        </w:rPr>
        <w:t xml:space="preserve">Supplemental </w:t>
      </w:r>
      <w:r>
        <w:rPr>
          <w:rFonts w:ascii="Arial" w:hAnsi="Arial" w:cs="Arial"/>
          <w:b/>
          <w:sz w:val="24"/>
        </w:rPr>
        <w:t xml:space="preserve">Table </w:t>
      </w:r>
      <w:bookmarkStart w:id="0" w:name="_GoBack"/>
      <w:bookmarkEnd w:id="0"/>
      <w:r w:rsidR="00855B12">
        <w:rPr>
          <w:rFonts w:ascii="Arial" w:eastAsiaTheme="minorEastAsia" w:hAnsi="Arial" w:cs="Arial"/>
          <w:b/>
          <w:sz w:val="24"/>
          <w:lang w:eastAsia="zh-CN"/>
        </w:rPr>
        <w:t>1</w:t>
      </w:r>
      <w:r w:rsidR="0004030B">
        <w:rPr>
          <w:rFonts w:ascii="Arial" w:eastAsiaTheme="minorEastAsia" w:hAnsi="Arial" w:cs="Arial" w:hint="eastAsia"/>
          <w:b/>
          <w:sz w:val="24"/>
          <w:lang w:eastAsia="zh-CN"/>
        </w:rPr>
        <w:t>.</w:t>
      </w:r>
      <w:r w:rsidR="007C3FDD" w:rsidRPr="00574846">
        <w:rPr>
          <w:rFonts w:ascii="Arial" w:hAnsi="Arial" w:cs="Arial"/>
          <w:b/>
          <w:sz w:val="24"/>
        </w:rPr>
        <w:t xml:space="preserve"> Primers for qRT-PCR in this study</w:t>
      </w:r>
    </w:p>
    <w:tbl>
      <w:tblPr>
        <w:tblW w:w="61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84"/>
        <w:gridCol w:w="4111"/>
      </w:tblGrid>
      <w:tr w:rsidR="00B357E2" w:rsidRPr="003D5349" w:rsidTr="00FF05CD">
        <w:trPr>
          <w:cantSplit/>
          <w:jc w:val="center"/>
        </w:trPr>
        <w:tc>
          <w:tcPr>
            <w:tcW w:w="20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7E2" w:rsidRPr="003D5349" w:rsidRDefault="00B357E2" w:rsidP="00FF05CD">
            <w:pPr>
              <w:spacing w:line="32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7E2" w:rsidRPr="003D5349" w:rsidRDefault="00B357E2" w:rsidP="00FF05CD">
            <w:pPr>
              <w:spacing w:line="320" w:lineRule="ex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Sequence (5’ to 3’)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2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CACGGATGAGATGACTATTG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2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TGTTGGCGATGTTAATGTTG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4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CATTCTTCTCCTAGCCTT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4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ATACCGCCACCTTGATAC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8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GATTGAACTTGGTGTTGTGA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LDH18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TACAGCCTCATCGTAATT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9C671F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CCD4a</w:t>
            </w:r>
            <w:r w:rsidR="00B357E2" w:rsidRPr="003D5349">
              <w:rPr>
                <w:rFonts w:ascii="Arial" w:hAnsi="Arial" w:cs="Arial"/>
                <w:b/>
                <w:sz w:val="16"/>
                <w:szCs w:val="16"/>
              </w:rPr>
              <w:t xml:space="preserve">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CTTCCACCACCTCACATT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9C671F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438906118"/>
            <w:r w:rsidRPr="003D5349">
              <w:rPr>
                <w:rFonts w:ascii="Arial" w:hAnsi="Arial" w:cs="Arial"/>
                <w:b/>
                <w:sz w:val="16"/>
                <w:szCs w:val="16"/>
              </w:rPr>
              <w:t>CCD4a</w:t>
            </w:r>
            <w:r w:rsidR="00B357E2" w:rsidRPr="003D5349">
              <w:rPr>
                <w:rFonts w:ascii="Arial" w:hAnsi="Arial" w:cs="Arial"/>
                <w:b/>
                <w:sz w:val="16"/>
                <w:szCs w:val="16"/>
              </w:rPr>
              <w:t xml:space="preserve">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GCCAGTAGAACCATCATTG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7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CAACTGCCATAACTGACA</w:t>
            </w:r>
          </w:p>
        </w:tc>
      </w:tr>
      <w:bookmarkEnd w:id="1"/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7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ACTCCTGACTTGCCATAAG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10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AGGCAGATTATGTCCTTGTC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10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TCGGCTGAAGCAATTCC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12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CTCAGAACAACAGTTGAATG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12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CCTCACTTCGCTATCACT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24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TCTTCTACTGCGGATTGCTT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24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TGTACCGTCTTGGCTGTT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26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AGACGAACTTGTGACATCC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26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GACTAACACCACCTTCCATA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44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GTATAGTGAATAGCGGCGTA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44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CATCCTACCATACAGCCT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47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TAAGCCGAGGACACTATTAC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47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AAGTCACCAAGGCAGAAC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54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CAGAATGCGATGAAGTGGA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54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CAGAGCTACCGTCAGTG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0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CTCATTACCACACCACCAA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0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GTCGTACACAACCAAGTCA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3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AAGACAAGAATCCAGTCAC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3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CCGTGCCAGAACTCCAA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7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TTCTCAGCAACCTCTTCGC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67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ACACATTGTGGATGGAACT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75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AATGGAGTAGTTGTGCCTTG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75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ATCTGCTTGCTGTTCGTGTA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86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CACATCAAGTCGGTCT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TGS86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GCTTCTTGTCTTCACTTC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89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GAGGAAGCACAGAGTT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89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ACTTGGGTTTCAGGAACAAT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94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CAGAGCTAGAACATGAACC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UGTS94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CAACCAGCAAGCCAGTA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GAPDH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CTACTGTTGGAACTCGGAATG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GAPDH Q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CGCAGAAGACTGTTGATGG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CTIN Q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TCCTCTTCCAGCCTTCTATCAT</w:t>
            </w:r>
          </w:p>
        </w:tc>
      </w:tr>
      <w:tr w:rsidR="00B357E2" w:rsidRPr="00574846" w:rsidTr="00FF05CD">
        <w:trPr>
          <w:cantSplit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7E2" w:rsidRPr="003D5349" w:rsidRDefault="00B357E2" w:rsidP="00FF05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349">
              <w:rPr>
                <w:rFonts w:ascii="Arial" w:hAnsi="Arial" w:cs="Arial"/>
                <w:b/>
                <w:sz w:val="16"/>
                <w:szCs w:val="16"/>
              </w:rPr>
              <w:t>ACTIN QR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7E2" w:rsidRPr="00574846" w:rsidRDefault="00B357E2" w:rsidP="00FF05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846">
              <w:rPr>
                <w:rFonts w:ascii="Arial" w:hAnsi="Arial" w:cs="Arial"/>
                <w:sz w:val="16"/>
                <w:szCs w:val="16"/>
              </w:rPr>
              <w:t>GAACCACCACTGAGCACAAT</w:t>
            </w:r>
          </w:p>
        </w:tc>
      </w:tr>
    </w:tbl>
    <w:p w:rsidR="00B357E2" w:rsidRPr="003D5349" w:rsidRDefault="00B357E2" w:rsidP="003D5349">
      <w:pPr>
        <w:jc w:val="left"/>
        <w:rPr>
          <w:rFonts w:ascii="Arial" w:eastAsiaTheme="minorEastAsia" w:hAnsi="Arial" w:cs="Arial"/>
          <w:b/>
          <w:sz w:val="24"/>
          <w:lang w:eastAsia="zh-CN"/>
        </w:rPr>
      </w:pPr>
    </w:p>
    <w:sectPr w:rsidR="00B357E2" w:rsidRPr="003D5349" w:rsidSect="003D5349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F69" w:rsidRDefault="00372F69" w:rsidP="007C3FDD">
      <w:r>
        <w:separator/>
      </w:r>
    </w:p>
  </w:endnote>
  <w:endnote w:type="continuationSeparator" w:id="0">
    <w:p w:rsidR="00372F69" w:rsidRDefault="00372F69" w:rsidP="007C3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F69" w:rsidRDefault="00372F69" w:rsidP="007C3FDD">
      <w:r>
        <w:separator/>
      </w:r>
    </w:p>
  </w:footnote>
  <w:footnote w:type="continuationSeparator" w:id="0">
    <w:p w:rsidR="00372F69" w:rsidRDefault="00372F69" w:rsidP="007C3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0E0E"/>
    <w:rsid w:val="0004030B"/>
    <w:rsid w:val="000C69A1"/>
    <w:rsid w:val="00190345"/>
    <w:rsid w:val="001A1E19"/>
    <w:rsid w:val="00372F69"/>
    <w:rsid w:val="003D5349"/>
    <w:rsid w:val="00430E0E"/>
    <w:rsid w:val="004E161F"/>
    <w:rsid w:val="004F50C1"/>
    <w:rsid w:val="00574846"/>
    <w:rsid w:val="006502BE"/>
    <w:rsid w:val="00696212"/>
    <w:rsid w:val="007C3FDD"/>
    <w:rsid w:val="00855B12"/>
    <w:rsid w:val="0097049A"/>
    <w:rsid w:val="00974B90"/>
    <w:rsid w:val="009B2D1E"/>
    <w:rsid w:val="009C671F"/>
    <w:rsid w:val="00AE6D89"/>
    <w:rsid w:val="00B357E2"/>
    <w:rsid w:val="00CD1EC6"/>
    <w:rsid w:val="00DC30AA"/>
    <w:rsid w:val="00E77E46"/>
    <w:rsid w:val="00FF0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6335B"/>
  <w15:docId w15:val="{92969084-338D-4FD4-9157-9DAA756F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C3FDD"/>
    <w:pPr>
      <w:widowControl w:val="0"/>
      <w:jc w:val="both"/>
    </w:pPr>
    <w:rPr>
      <w:rFonts w:ascii="Century" w:eastAsia="MS Mincho" w:hAnsi="Century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C3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F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C3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450F6979-9A97-4816-8F59-030F745ED461}"/>
</file>

<file path=customXml/itemProps2.xml><?xml version="1.0" encoding="utf-8"?>
<ds:datastoreItem xmlns:ds="http://schemas.openxmlformats.org/officeDocument/2006/customXml" ds:itemID="{B05B7472-5769-4C20-B1B8-921650304F93}"/>
</file>

<file path=customXml/itemProps3.xml><?xml version="1.0" encoding="utf-8"?>
<ds:datastoreItem xmlns:ds="http://schemas.openxmlformats.org/officeDocument/2006/customXml" ds:itemID="{41E24615-B575-4FD4-AF95-EF7505D906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Aijia Ji</cp:lastModifiedBy>
  <cp:revision>16</cp:revision>
  <dcterms:created xsi:type="dcterms:W3CDTF">2016-01-13T15:08:00Z</dcterms:created>
  <dcterms:modified xsi:type="dcterms:W3CDTF">2017-02-04T05:48:00Z</dcterms:modified>
</cp:coreProperties>
</file>